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7AF" w:rsidRPr="00746140" w:rsidRDefault="005447AF" w:rsidP="005447AF">
      <w:pPr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proofErr w:type="gramStart"/>
      <w:r w:rsidRPr="00746140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TABLE </w:t>
      </w:r>
      <w:r w:rsidR="005943B8">
        <w:rPr>
          <w:rFonts w:ascii="Times New Roman" w:hAnsi="Times New Roman" w:cs="Times New Roman" w:hint="eastAsia"/>
          <w:b/>
          <w:color w:val="000000" w:themeColor="text1"/>
          <w:szCs w:val="21"/>
        </w:rPr>
        <w:t>S1</w:t>
      </w:r>
      <w:bookmarkStart w:id="0" w:name="_GoBack"/>
      <w:bookmarkEnd w:id="0"/>
      <w:r w:rsidRPr="00746140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| </w:t>
      </w:r>
      <w:r w:rsidRPr="00746140">
        <w:rPr>
          <w:rFonts w:ascii="Times New Roman" w:eastAsia="宋体" w:hAnsi="Times New Roman" w:cs="Times New Roman"/>
          <w:color w:val="000000" w:themeColor="text1"/>
          <w:szCs w:val="21"/>
        </w:rPr>
        <w:t>Comparison</w:t>
      </w:r>
      <w:r w:rsidRPr="00746140">
        <w:rPr>
          <w:rFonts w:ascii="Times New Roman" w:eastAsia="宋体" w:hAnsi="Times New Roman" w:cs="Times New Roman" w:hint="eastAsia"/>
          <w:color w:val="000000" w:themeColor="text1"/>
          <w:szCs w:val="21"/>
        </w:rPr>
        <w:t>s</w:t>
      </w:r>
      <w:r w:rsidRPr="00746140">
        <w:rPr>
          <w:rFonts w:ascii="Times New Roman" w:eastAsia="宋体" w:hAnsi="Times New Roman" w:cs="Times New Roman"/>
          <w:color w:val="000000" w:themeColor="text1"/>
          <w:szCs w:val="21"/>
        </w:rPr>
        <w:t xml:space="preserve"> of the mental workload of the </w:t>
      </w:r>
      <w:r w:rsidRPr="00746140">
        <w:rPr>
          <w:rFonts w:ascii="Times New Roman" w:eastAsia="宋体" w:hAnsi="Times New Roman" w:cs="Times New Roman" w:hint="eastAsia"/>
          <w:color w:val="000000" w:themeColor="text1"/>
          <w:szCs w:val="21"/>
        </w:rPr>
        <w:t>three subtypes</w:t>
      </w:r>
      <w:r w:rsidRPr="00746140">
        <w:rPr>
          <w:rFonts w:ascii="Times New Roman" w:eastAsia="宋体" w:hAnsi="Times New Roman" w:cs="Times New Roman"/>
          <w:color w:val="000000" w:themeColor="text1"/>
          <w:szCs w:val="21"/>
        </w:rPr>
        <w:t xml:space="preserve"> by demographic variable</w:t>
      </w:r>
      <w:r w:rsidRPr="00746140">
        <w:rPr>
          <w:rFonts w:ascii="Times New Roman" w:eastAsia="宋体" w:hAnsi="Times New Roman" w:cs="Times New Roman" w:hint="eastAsia"/>
          <w:color w:val="000000" w:themeColor="text1"/>
          <w:szCs w:val="21"/>
        </w:rPr>
        <w:t>s n (%).</w:t>
      </w:r>
      <w:proofErr w:type="gramEnd"/>
    </w:p>
    <w:tbl>
      <w:tblPr>
        <w:tblStyle w:val="a5"/>
        <w:tblW w:w="0" w:type="auto"/>
        <w:jc w:val="center"/>
        <w:tblInd w:w="-2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1"/>
        <w:gridCol w:w="1912"/>
        <w:gridCol w:w="1960"/>
        <w:gridCol w:w="1676"/>
        <w:gridCol w:w="1228"/>
        <w:gridCol w:w="935"/>
      </w:tblGrid>
      <w:tr w:rsidR="005447AF" w:rsidRPr="00746140" w:rsidTr="00E0247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C</w:t>
            </w:r>
            <w:r w:rsidRPr="00746140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haracteristics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‘low workload &amp; low self- assessment’ subtype</w:t>
            </w:r>
            <w:r w:rsidRPr="00746140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(</w:t>
            </w:r>
            <w:r w:rsidRPr="00746140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N=318</w:t>
            </w:r>
            <w:r w:rsidRPr="00746140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‘medium workload &amp; medium self- assessment’ subtype (N=962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‘high workload &amp; high self-assessment’</w:t>
            </w:r>
            <w:r w:rsidRPr="00746140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746140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 xml:space="preserve">subtype </w:t>
            </w:r>
            <w:r w:rsidRPr="00746140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(</w:t>
            </w:r>
            <w:r w:rsidRPr="00746140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N=654</w:t>
            </w:r>
            <w:r w:rsidRPr="00746140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746140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sym w:font="Symbol" w:char="F063"/>
            </w:r>
            <w:r w:rsidRPr="00746140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p</w:t>
            </w:r>
          </w:p>
        </w:tc>
      </w:tr>
      <w:tr w:rsidR="005447AF" w:rsidRPr="00746140" w:rsidTr="00E0247D">
        <w:trPr>
          <w:trHeight w:val="9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Gender 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.925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Male 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2 (60.4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40 (56.1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5 (48.2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male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6 (39.6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2 (43.9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39 (51.8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Age (years) 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912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29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-30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1 (22.3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3 (21.2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9 (24.3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-40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6 (42.8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6 (44.3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0 (44.3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-55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7 (30.5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8 (32.0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2 (27.8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FF0000"/>
                  <w:sz w:val="18"/>
                  <w:szCs w:val="18"/>
                </w:rPr>
                <m:t>&gt;</m:t>
              </m:r>
            </m:oMath>
            <w:r w:rsidRPr="00AE0351"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  <w:t>55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 (4.4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 (2.6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 (3.5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.726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13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married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 (20.1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2 (15.8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9 (13.6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2 (76.1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95 (82.6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48 (83.8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ivorced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 (2.5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 (1.1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 (2.6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idowed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 (1.3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 (0.4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ducational level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.810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hD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 (15.1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3 (12.8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7 (8.7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stgraduate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4 (39.0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1 (37.5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1 (44.5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dergraduate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0 (37.7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7 (46.5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0 (44.3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Junior college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 (6.3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 (2.7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 (2.0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 (1.9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 (0.5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 (0.5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verage monthly income (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MB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.635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11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18"/>
                  <w:szCs w:val="18"/>
                </w:rPr>
                <m:t>≤</m:t>
              </m:r>
            </m:oMath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5000 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6 (20.8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6 (19.3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4 (19.0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01-10000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5 (42.5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5 (44.2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3 (52.4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01-15000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8 (21.4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1 (23.0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7 (17.9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18"/>
                  <w:szCs w:val="18"/>
                </w:rPr>
                <m:t>&gt;</m:t>
              </m:r>
            </m:oMath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000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 (15.4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0 (13.5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0 (10.7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rofessional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title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.501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18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nior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 (12.6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4 (11.9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8 (8.9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eputy Senior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9 (28.0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2 (27.2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7 (30.1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ntermediate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5 (29.9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6 (37.0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8 (37.9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Junior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5 (26.7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0 (22.9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5 (22.2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 (2.8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 (1.0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 (0.9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.700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Working years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-5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5 (26.7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3 (21.1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0 (21.4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-10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 (20.1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5 (23.4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7 (25.5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-15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4 (17.0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7 (19.4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6 (19.3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-20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 (10.7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4 (11.9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7 (13.3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18"/>
                  <w:szCs w:val="18"/>
                </w:rPr>
                <m:t>&gt;</m:t>
              </m:r>
            </m:oMath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1 (25.5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3 (24.2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4 (20.5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Work years in the current medical 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nstitution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.946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-5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4 (35.8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8 (31.0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4 (28.1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6-10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2 (22.6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8 (25.8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3 (28.0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-15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3 (16.7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8 (17.5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4 (1.4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-20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 (8.8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4 (9.8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4 (12.8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18"/>
                  <w:szCs w:val="18"/>
                </w:rPr>
                <m:t>&gt;</m:t>
              </m:r>
            </m:oMath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 (16.0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4 (16.0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9 (13.6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rea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22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49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Eastern China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3 (38.7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0 (38.5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2 (37.0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entral China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 (34.0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 (35.4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6 (36.1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Western China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 (27.4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1 (26.1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6 (26.9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ospital level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.519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ertiary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A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hospital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6 (58.5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33 (65.8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5 (63.5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ertiary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B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hospital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 (13.2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7 (9.0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6 (13.1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condary hospital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6 (23.9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7 (23.6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4 (22.0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irst-tier hospital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 (4.4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 (1.6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 (1.4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ospital nature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737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57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Public 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general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spital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0 (88.1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08 (94.4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4 (95.4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ublic specialized hospital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 (7.5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 (4.7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 (4.4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Private 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general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hospital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 (1.9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 (0.5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—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ivate</w:t>
            </w:r>
            <w:r w:rsidRPr="00746140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pecialized hospital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 (2.5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 (0.4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 (0.2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Personnel 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.768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10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uthorized strength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2 (63.5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62 (68.8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9 (68.7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ersonnel agency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 (11.3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1 (8.4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4 (12.8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ontract 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3 (23.0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6 (21.4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7 (17.9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 (2.2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 (1.4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 (0.6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epartment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.024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11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Internal 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2 (32.1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8 (31.0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5 (28.3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rgical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2 (25.8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4 (25.4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5 (23.7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bstetrics and Gynecology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 (9.1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4 (8.7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9 (12.1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ediatrics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 (5.0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2 (8.5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 (9.9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9 (28.0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4 (26.4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0 (170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ork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hours per week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4.940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 w:themeColor="text1"/>
                    <w:sz w:val="18"/>
                    <w:szCs w:val="18"/>
                  </w:rPr>
                  <m:t>≤40</m:t>
                </m:r>
              </m:oMath>
            </m:oMathPara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 (18.6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4 (8.7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7 (5.7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41-60 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6 (55.3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42 (56.3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4 (52.6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18"/>
                  <w:szCs w:val="18"/>
                </w:rPr>
                <m:t>&gt;</m:t>
              </m:r>
            </m:oMath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60 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3 (26.1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36 (34.9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3 (41.7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Outpatient w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rk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hours per week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.806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2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18"/>
                  <w:szCs w:val="18"/>
                </w:rPr>
                <m:t>≤</m:t>
              </m:r>
            </m:oMath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4 (32.7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9 (32.1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1 (26.1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-16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0 (22.0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2 (24.1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8 (21.1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-24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4 (23.3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8 (19.5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8 (27.2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-40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 (15.4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3 (13.8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6 (13.1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18"/>
                  <w:szCs w:val="18"/>
                </w:rPr>
                <m:t>&gt;</m:t>
              </m:r>
            </m:oMath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 (6.6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 (10.4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1 (12.4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umber of outpatients serviced per day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.179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9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18"/>
                  <w:szCs w:val="18"/>
                </w:rPr>
                <m:t>≤</m:t>
              </m:r>
            </m:oMath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2 (32.1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7 (26.7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8 (21.1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-40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5 (26.7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9 (29.0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8 (33.3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-50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 (20.4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4 (19.1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2 (20.2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18"/>
                  <w:szCs w:val="18"/>
                </w:rPr>
                <m:t>&gt;</m:t>
              </m:r>
            </m:oMath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6 (20.8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2 (25.2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6 (25.4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A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unt of time spent per patient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(minutes)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18"/>
                  <w:szCs w:val="18"/>
                </w:rPr>
                <m:t>≤</m:t>
              </m:r>
            </m:oMath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3 (32.4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4 (31.6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4 (29.7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.714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7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-10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8 (43.4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8 (46.6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1 (43.0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-15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 (14.2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8 (11.2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1 (18.5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  <w:sz w:val="18"/>
                  <w:szCs w:val="18"/>
                </w:rPr>
                <m:t>&gt;</m:t>
              </m:r>
            </m:oMath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 (10.1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2 (10.6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8 (8.9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lf-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ate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 health status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.977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Very poor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 (1.3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 (0.8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 (1.7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 (4.4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 (4.6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 (7.2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3 (35.5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8 (45.5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1 (53.7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Good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9 (37.4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2 (36.6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3 (23.4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Very good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8 (21.4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0 (12.5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2 (14.1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elf-rated out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atient satisfaction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.659</w:t>
            </w: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0.001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 (4.1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 (0.9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 (0.3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912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 (17.6)</w:t>
            </w:r>
          </w:p>
        </w:tc>
        <w:tc>
          <w:tcPr>
            <w:tcW w:w="1960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3 (10.7)</w:t>
            </w:r>
          </w:p>
        </w:tc>
        <w:tc>
          <w:tcPr>
            <w:tcW w:w="1676" w:type="dxa"/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 (7.8)</w:t>
            </w:r>
          </w:p>
        </w:tc>
        <w:tc>
          <w:tcPr>
            <w:tcW w:w="1228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9 (78.3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50 (88.4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1 (91.9)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47AF" w:rsidRPr="00746140" w:rsidTr="00E0247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447AF" w:rsidRPr="00746140" w:rsidRDefault="005447AF" w:rsidP="00E0247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p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; 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*p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5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;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***p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4614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1</w:t>
            </w:r>
            <w:r w:rsidRPr="00746140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5447AF" w:rsidRPr="00746140" w:rsidRDefault="005447AF" w:rsidP="00E0247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AD20BC" w:rsidRDefault="00AD20BC"/>
    <w:sectPr w:rsidR="00AD20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6C42" w:rsidRDefault="00296C42" w:rsidP="005447AF">
      <w:r>
        <w:separator/>
      </w:r>
    </w:p>
  </w:endnote>
  <w:endnote w:type="continuationSeparator" w:id="0">
    <w:p w:rsidR="00296C42" w:rsidRDefault="00296C42" w:rsidP="00544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6C42" w:rsidRDefault="00296C42" w:rsidP="005447AF">
      <w:r>
        <w:separator/>
      </w:r>
    </w:p>
  </w:footnote>
  <w:footnote w:type="continuationSeparator" w:id="0">
    <w:p w:rsidR="00296C42" w:rsidRDefault="00296C42" w:rsidP="00544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F6C"/>
    <w:rsid w:val="00296C42"/>
    <w:rsid w:val="005447AF"/>
    <w:rsid w:val="005943B8"/>
    <w:rsid w:val="00AD20BC"/>
    <w:rsid w:val="00DA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47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4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47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4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47AF"/>
    <w:rPr>
      <w:sz w:val="18"/>
      <w:szCs w:val="18"/>
    </w:rPr>
  </w:style>
  <w:style w:type="table" w:styleId="a5">
    <w:name w:val="Table Grid"/>
    <w:basedOn w:val="a1"/>
    <w:uiPriority w:val="39"/>
    <w:rsid w:val="005447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447A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447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47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4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47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4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47AF"/>
    <w:rPr>
      <w:sz w:val="18"/>
      <w:szCs w:val="18"/>
    </w:rPr>
  </w:style>
  <w:style w:type="table" w:styleId="a5">
    <w:name w:val="Table Grid"/>
    <w:basedOn w:val="a1"/>
    <w:uiPriority w:val="39"/>
    <w:rsid w:val="005447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447A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447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4</Words>
  <Characters>3786</Characters>
  <Application>Microsoft Office Word</Application>
  <DocSecurity>0</DocSecurity>
  <Lines>31</Lines>
  <Paragraphs>8</Paragraphs>
  <ScaleCrop>false</ScaleCrop>
  <Company>HP Inc.</Company>
  <LinksUpToDate>false</LinksUpToDate>
  <CharactersWithSpaces>4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得和</dc:creator>
  <cp:keywords/>
  <dc:description/>
  <cp:lastModifiedBy>李得和</cp:lastModifiedBy>
  <cp:revision>5</cp:revision>
  <dcterms:created xsi:type="dcterms:W3CDTF">2021-10-21T13:21:00Z</dcterms:created>
  <dcterms:modified xsi:type="dcterms:W3CDTF">2021-10-21T13:23:00Z</dcterms:modified>
</cp:coreProperties>
</file>